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92A" w:rsidRPr="00C73A81" w:rsidRDefault="00DE392A" w:rsidP="00DE392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73A81">
        <w:rPr>
          <w:rFonts w:ascii="Times New Roman" w:hAnsi="Times New Roman" w:cs="Times New Roman"/>
          <w:b/>
          <w:sz w:val="24"/>
          <w:szCs w:val="24"/>
        </w:rPr>
        <w:t>Appendix</w:t>
      </w:r>
      <w:proofErr w:type="spellEnd"/>
    </w:p>
    <w:p w:rsidR="00DE392A" w:rsidRPr="00C73A81" w:rsidRDefault="00DE392A" w:rsidP="00DE392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73A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-1:</w:t>
      </w:r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Occurrence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rates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association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relationships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other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semiological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findings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aLCJ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oKlavuzu"/>
        <w:tblW w:w="10170" w:type="dxa"/>
        <w:tblInd w:w="-289" w:type="dxa"/>
        <w:tblLook w:val="04A0" w:firstRow="1" w:lastRow="0" w:firstColumn="1" w:lastColumn="0" w:noHBand="0" w:noVBand="1"/>
      </w:tblPr>
      <w:tblGrid>
        <w:gridCol w:w="1602"/>
        <w:gridCol w:w="3902"/>
        <w:gridCol w:w="1017"/>
        <w:gridCol w:w="956"/>
        <w:gridCol w:w="1559"/>
        <w:gridCol w:w="1134"/>
      </w:tblGrid>
      <w:tr w:rsidR="00DE392A" w:rsidRPr="00C73A81" w:rsidTr="00DE392A">
        <w:trPr>
          <w:trHeight w:val="300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  <w:t>Features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</w:pPr>
            <w:proofErr w:type="gram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n</w:t>
            </w:r>
            <w:proofErr w:type="gramEnd"/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aLCJ</w:t>
            </w:r>
            <w:proofErr w:type="spellEnd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non-aLCJ</w:t>
            </w:r>
            <w:proofErr w:type="spellEnd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  <w:t xml:space="preserve">P </w:t>
            </w: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  <w:t>value</w:t>
            </w:r>
            <w:proofErr w:type="spellEnd"/>
          </w:p>
        </w:tc>
      </w:tr>
      <w:tr w:rsidR="00DE392A" w:rsidRPr="00C73A81" w:rsidTr="00DE392A">
        <w:trPr>
          <w:trHeight w:val="300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Style w:val="Vurgu"/>
                <w:rFonts w:ascii="Times New Roman" w:hAnsi="Times New Roman" w:cs="Times New Roman"/>
                <w:i w:val="0"/>
                <w:iCs w:val="0"/>
              </w:rPr>
            </w:pPr>
            <w:r w:rsidRPr="00C73A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ominant </w:t>
            </w:r>
            <w:proofErr w:type="spellStart"/>
            <w:r w:rsidRPr="00C73A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nd</w:t>
            </w:r>
            <w:proofErr w:type="spellEnd"/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8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39 (88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41 (93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0.458</w:t>
            </w:r>
          </w:p>
        </w:tc>
      </w:tr>
      <w:tr w:rsidR="00DE392A" w:rsidRPr="00C73A81" w:rsidTr="00DE392A">
        <w:trPr>
          <w:trHeight w:val="300"/>
        </w:trPr>
        <w:tc>
          <w:tcPr>
            <w:tcW w:w="16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proofErr w:type="spellStart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Temporal</w:t>
            </w:r>
            <w:proofErr w:type="spellEnd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lobe</w:t>
            </w:r>
            <w:proofErr w:type="spellEnd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epilepsy</w:t>
            </w:r>
            <w:proofErr w:type="spellEnd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emiology</w:t>
            </w:r>
            <w:proofErr w:type="spellEnd"/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73A81">
              <w:rPr>
                <w:rStyle w:val="Vurgu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Oral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anual</w:t>
            </w:r>
            <w:proofErr w:type="spellEnd"/>
            <w:r w:rsidRPr="00C73A81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C73A81">
              <w:rPr>
                <w:rStyle w:val="Vurgu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automatism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3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16 (36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23 (52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0.133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ar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y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3 (6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5 (11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0.458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sing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igastric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ation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3 (6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7 (15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0.179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ic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3 (6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5 (11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0.458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silateral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omatism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alateral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ure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1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3 (6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10 (22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  <w:t>0.035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ictal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gh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2 (4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0.153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stibular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ra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1 (2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4 (9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0.167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tal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ech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rest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rvation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3 (6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0.078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x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sual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ditory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allucinations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2 (4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0.153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Gustatory</w:t>
            </w:r>
            <w:proofErr w:type="spellEnd"/>
            <w:r w:rsidRPr="00C73A8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C73A8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olfactory</w:t>
            </w:r>
            <w:proofErr w:type="spellEnd"/>
            <w:r w:rsidRPr="00C73A8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allucinations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4 (9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  <w:t>0.041</w:t>
            </w:r>
          </w:p>
        </w:tc>
      </w:tr>
      <w:tr w:rsidR="00DE392A" w:rsidRPr="00C73A81" w:rsidTr="00DE392A">
        <w:trPr>
          <w:trHeight w:val="300"/>
        </w:trPr>
        <w:tc>
          <w:tcPr>
            <w:tcW w:w="16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Frontal</w:t>
            </w:r>
            <w:proofErr w:type="spellEnd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lobe</w:t>
            </w:r>
            <w:proofErr w:type="spellEnd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epilepsy</w:t>
            </w:r>
            <w:proofErr w:type="spellEnd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emiology</w:t>
            </w:r>
            <w:proofErr w:type="spellEnd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ontralateral</w:t>
            </w:r>
            <w:proofErr w:type="spellEnd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nic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onic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ye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sion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3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17 (38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13 (29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0.368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lateral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nic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uring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1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13 (29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5 (11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  <w:t>0.034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per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remity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al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tonia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1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8 (18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5 (11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0.367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lateral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onic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vements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2 (4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3 (6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0.645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lateral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ile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1 (2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0.315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ncing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on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1 (2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1 (2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1</w:t>
            </w:r>
          </w:p>
        </w:tc>
      </w:tr>
      <w:tr w:rsidR="00DE392A" w:rsidRPr="00C73A81" w:rsidTr="00DE392A">
        <w:trPr>
          <w:trHeight w:val="300"/>
        </w:trPr>
        <w:tc>
          <w:tcPr>
            <w:tcW w:w="16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Frontal</w:t>
            </w:r>
            <w:proofErr w:type="spellEnd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lobe</w:t>
            </w:r>
            <w:proofErr w:type="spellEnd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epilepsy</w:t>
            </w:r>
            <w:proofErr w:type="spellEnd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emiology</w:t>
            </w:r>
            <w:proofErr w:type="spellEnd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ipsilateral</w:t>
            </w:r>
            <w:proofErr w:type="spellEnd"/>
            <w:r w:rsidRPr="00C73A81"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lateral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d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omatism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2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8 (18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0.140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sion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t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ute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izure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3 (6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0.078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ictal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se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pe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2 (4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4 (9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0.398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tal</w:t>
            </w:r>
            <w:proofErr w:type="spellEnd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calization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1 (2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4 (9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0.167</w:t>
            </w:r>
          </w:p>
        </w:tc>
      </w:tr>
    </w:tbl>
    <w:p w:rsidR="00DE392A" w:rsidRPr="00C73A81" w:rsidRDefault="00DE392A" w:rsidP="00DE392A">
      <w:pPr>
        <w:rPr>
          <w:rFonts w:ascii="Times New Roman" w:hAnsi="Times New Roman" w:cs="Times New Roman"/>
          <w:color w:val="000000" w:themeColor="text1"/>
        </w:rPr>
      </w:pPr>
    </w:p>
    <w:p w:rsidR="00DE392A" w:rsidRPr="00C73A81" w:rsidRDefault="00DE392A" w:rsidP="00DE392A">
      <w:pPr>
        <w:rPr>
          <w:rFonts w:ascii="Times New Roman" w:hAnsi="Times New Roman" w:cs="Times New Roman"/>
          <w:color w:val="000000" w:themeColor="text1"/>
        </w:rPr>
      </w:pPr>
    </w:p>
    <w:p w:rsidR="00DE392A" w:rsidRPr="00C73A81" w:rsidRDefault="00DE392A" w:rsidP="00DE392A">
      <w:pPr>
        <w:rPr>
          <w:rFonts w:ascii="Times New Roman" w:hAnsi="Times New Roman" w:cs="Times New Roman"/>
          <w:color w:val="000000" w:themeColor="text1"/>
        </w:rPr>
      </w:pPr>
    </w:p>
    <w:p w:rsidR="00DE392A" w:rsidRPr="00C73A81" w:rsidRDefault="00DE392A" w:rsidP="00DE392A">
      <w:pPr>
        <w:rPr>
          <w:rFonts w:ascii="Times New Roman" w:hAnsi="Times New Roman" w:cs="Times New Roman"/>
          <w:color w:val="000000" w:themeColor="text1"/>
        </w:rPr>
      </w:pPr>
    </w:p>
    <w:p w:rsidR="00DE392A" w:rsidRPr="00C73A81" w:rsidRDefault="00DE392A" w:rsidP="00DE392A">
      <w:pPr>
        <w:rPr>
          <w:rFonts w:ascii="Times New Roman" w:hAnsi="Times New Roman" w:cs="Times New Roman"/>
          <w:color w:val="000000" w:themeColor="text1"/>
        </w:rPr>
      </w:pPr>
    </w:p>
    <w:p w:rsidR="00DE392A" w:rsidRPr="00C73A81" w:rsidRDefault="00DE392A" w:rsidP="00DE392A">
      <w:pPr>
        <w:rPr>
          <w:rFonts w:ascii="Times New Roman" w:hAnsi="Times New Roman" w:cs="Times New Roman"/>
          <w:color w:val="000000" w:themeColor="text1"/>
        </w:rPr>
      </w:pPr>
    </w:p>
    <w:p w:rsidR="00DE392A" w:rsidRPr="00C73A81" w:rsidRDefault="00DE392A" w:rsidP="00DE392A">
      <w:pPr>
        <w:rPr>
          <w:rFonts w:ascii="Times New Roman" w:hAnsi="Times New Roman" w:cs="Times New Roman"/>
          <w:color w:val="000000" w:themeColor="text1"/>
        </w:rPr>
      </w:pPr>
    </w:p>
    <w:p w:rsidR="00DE392A" w:rsidRPr="00C73A81" w:rsidRDefault="00DE392A" w:rsidP="00DE392A">
      <w:pPr>
        <w:rPr>
          <w:rFonts w:ascii="Times New Roman" w:hAnsi="Times New Roman" w:cs="Times New Roman"/>
          <w:color w:val="000000" w:themeColor="text1"/>
        </w:rPr>
      </w:pPr>
    </w:p>
    <w:p w:rsidR="00DE392A" w:rsidRPr="00C73A81" w:rsidRDefault="00DE392A" w:rsidP="00DE392A">
      <w:pPr>
        <w:rPr>
          <w:rFonts w:ascii="Times New Roman" w:hAnsi="Times New Roman" w:cs="Times New Roman"/>
          <w:color w:val="000000" w:themeColor="text1"/>
        </w:rPr>
      </w:pPr>
    </w:p>
    <w:p w:rsidR="00DE392A" w:rsidRPr="00C73A81" w:rsidRDefault="00DE392A" w:rsidP="00DE392A">
      <w:pPr>
        <w:rPr>
          <w:rFonts w:ascii="Times New Roman" w:hAnsi="Times New Roman" w:cs="Times New Roman"/>
          <w:color w:val="000000" w:themeColor="text1"/>
        </w:rPr>
      </w:pPr>
    </w:p>
    <w:p w:rsidR="00DE392A" w:rsidRPr="00C73A81" w:rsidRDefault="00DE392A" w:rsidP="00DE392A">
      <w:pPr>
        <w:rPr>
          <w:rFonts w:ascii="Times New Roman" w:hAnsi="Times New Roman" w:cs="Times New Roman"/>
          <w:color w:val="000000" w:themeColor="text1"/>
        </w:rPr>
      </w:pPr>
    </w:p>
    <w:p w:rsidR="00DE392A" w:rsidRPr="00C73A81" w:rsidRDefault="00DE392A" w:rsidP="00DE392A">
      <w:pPr>
        <w:rPr>
          <w:rFonts w:ascii="Times New Roman" w:hAnsi="Times New Roman" w:cs="Times New Roman"/>
          <w:color w:val="000000" w:themeColor="text1"/>
        </w:rPr>
      </w:pPr>
    </w:p>
    <w:p w:rsidR="00DE392A" w:rsidRPr="00C73A81" w:rsidRDefault="00DE392A" w:rsidP="00DE392A">
      <w:pPr>
        <w:rPr>
          <w:rFonts w:ascii="Times New Roman" w:hAnsi="Times New Roman" w:cs="Times New Roman"/>
          <w:color w:val="000000" w:themeColor="text1"/>
        </w:rPr>
      </w:pPr>
    </w:p>
    <w:p w:rsidR="00DE392A" w:rsidRPr="00C73A81" w:rsidRDefault="00DE392A" w:rsidP="00DE392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73A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ppendix-2: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Differences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ictal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interictal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localization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findings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aLCJ</w:t>
      </w:r>
      <w:proofErr w:type="spellEnd"/>
      <w:r w:rsidRPr="00C73A8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oKlavuzu"/>
        <w:tblW w:w="8284" w:type="dxa"/>
        <w:tblInd w:w="5" w:type="dxa"/>
        <w:tblLook w:val="04A0" w:firstRow="1" w:lastRow="0" w:firstColumn="1" w:lastColumn="0" w:noHBand="0" w:noVBand="1"/>
      </w:tblPr>
      <w:tblGrid>
        <w:gridCol w:w="699"/>
        <w:gridCol w:w="1204"/>
        <w:gridCol w:w="1773"/>
        <w:gridCol w:w="567"/>
        <w:gridCol w:w="1417"/>
        <w:gridCol w:w="1851"/>
        <w:gridCol w:w="773"/>
      </w:tblGrid>
      <w:tr w:rsidR="00DE392A" w:rsidRPr="00C73A81" w:rsidTr="00DE392A">
        <w:trPr>
          <w:trHeight w:val="300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Eeg</w:t>
            </w:r>
            <w:proofErr w:type="spellEnd"/>
          </w:p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Activity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Localizat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n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aLCJ</w:t>
            </w:r>
            <w:proofErr w:type="spellEnd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(%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non-aLCJ</w:t>
            </w:r>
            <w:proofErr w:type="spellEnd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(%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P </w:t>
            </w: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value</w:t>
            </w:r>
            <w:proofErr w:type="spellEnd"/>
          </w:p>
        </w:tc>
      </w:tr>
      <w:tr w:rsidR="00DE392A" w:rsidRPr="00C73A81" w:rsidTr="00DE392A">
        <w:trPr>
          <w:trHeight w:val="300"/>
        </w:trPr>
        <w:tc>
          <w:tcPr>
            <w:tcW w:w="6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E392A" w:rsidRPr="00C73A81" w:rsidRDefault="00DE392A">
            <w:pPr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Interıctal</w:t>
            </w:r>
            <w:proofErr w:type="spellEnd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EEG</w:t>
            </w:r>
          </w:p>
          <w:p w:rsidR="00DE392A" w:rsidRPr="00C73A81" w:rsidRDefault="00DE392A">
            <w:pPr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Theta</w:t>
            </w:r>
            <w:proofErr w:type="spellEnd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or</w:t>
            </w:r>
            <w:proofErr w:type="spellEnd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delta </w:t>
            </w: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wave</w:t>
            </w:r>
            <w:proofErr w:type="spellEnd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activation</w:t>
            </w:r>
            <w:proofErr w:type="spellEnd"/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iet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 (22.7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 (9.1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80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ipit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 (18.2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 (6.8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07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nt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 (34.9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 (50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54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or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 (47.7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2 (72.7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0.017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 (15.9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 (15.9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Spike</w:t>
            </w:r>
            <w:proofErr w:type="spellEnd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or</w:t>
            </w:r>
            <w:proofErr w:type="spellEnd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sharp</w:t>
            </w:r>
            <w:proofErr w:type="spellEnd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wave</w:t>
            </w:r>
            <w:proofErr w:type="spellEnd"/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iet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 (11.4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 (9.1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725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ipit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 (11.4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0.021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nt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 (43.2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 (32.6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307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or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5 (56.8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 (68.2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71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 (6.8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 (13.6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91</w:t>
            </w:r>
          </w:p>
        </w:tc>
      </w:tr>
      <w:tr w:rsidR="00DE392A" w:rsidRPr="00C73A81" w:rsidTr="00DE392A">
        <w:trPr>
          <w:trHeight w:val="300"/>
        </w:trPr>
        <w:tc>
          <w:tcPr>
            <w:tcW w:w="6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DE392A" w:rsidRPr="00C73A81" w:rsidRDefault="00DE392A">
            <w:pPr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Ictal</w:t>
            </w:r>
            <w:proofErr w:type="spellEnd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EEG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Rhythmic</w:t>
            </w:r>
            <w:proofErr w:type="spellEnd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teta</w:t>
            </w:r>
            <w:proofErr w:type="spellEnd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/delta </w:t>
            </w: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activity</w:t>
            </w:r>
            <w:proofErr w:type="spellEnd"/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iet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 (9.1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 (4.5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398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ipit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 (2.3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315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nt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8 (63.6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 (43.2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54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or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7 (61.4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 (79.5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62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 (13.6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 (13.6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Spike</w:t>
            </w:r>
            <w:proofErr w:type="spellEnd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or</w:t>
            </w:r>
            <w:proofErr w:type="spellEnd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sharp</w:t>
            </w:r>
            <w:proofErr w:type="spellEnd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73A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wave</w:t>
            </w:r>
            <w:proofErr w:type="spellEnd"/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iet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 (9.1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 (9.1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ipit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 (9.1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 (2.3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67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nt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 (29.5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 (15.9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27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or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 (31.8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 (22.7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338</w:t>
            </w:r>
          </w:p>
        </w:tc>
      </w:tr>
      <w:tr w:rsidR="00DE392A" w:rsidRPr="00C73A81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C73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 (6.8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 (9.1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694</w:t>
            </w:r>
          </w:p>
        </w:tc>
      </w:tr>
      <w:tr w:rsidR="00DE392A" w:rsidRPr="00D371D2" w:rsidTr="00DE39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2A" w:rsidRPr="00C73A81" w:rsidRDefault="00DE392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73A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pid</w:t>
            </w:r>
            <w:proofErr w:type="spellEnd"/>
            <w:r w:rsidRPr="00C73A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A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ralization</w:t>
            </w:r>
            <w:bookmarkStart w:id="0" w:name="_GoBack"/>
            <w:bookmarkEnd w:id="0"/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19 (43.2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C73A81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16 (36.4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392A" w:rsidRPr="00D371D2" w:rsidRDefault="00DE39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C73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tr-TR"/>
              </w:rPr>
              <w:t>0.332</w:t>
            </w:r>
          </w:p>
        </w:tc>
      </w:tr>
    </w:tbl>
    <w:p w:rsidR="00DE392A" w:rsidRPr="00D371D2" w:rsidRDefault="00DE392A" w:rsidP="00DE392A">
      <w:pPr>
        <w:rPr>
          <w:rFonts w:ascii="Times New Roman" w:hAnsi="Times New Roman" w:cs="Times New Roman"/>
          <w:color w:val="000000" w:themeColor="text1"/>
        </w:rPr>
      </w:pPr>
    </w:p>
    <w:p w:rsidR="00DE392A" w:rsidRPr="00D371D2" w:rsidRDefault="00DE392A" w:rsidP="00DE392A">
      <w:pPr>
        <w:rPr>
          <w:rFonts w:ascii="Times New Roman" w:hAnsi="Times New Roman" w:cs="Times New Roman"/>
        </w:rPr>
      </w:pPr>
    </w:p>
    <w:p w:rsidR="00DE392A" w:rsidRPr="00D371D2" w:rsidRDefault="00DE392A" w:rsidP="00DE392A">
      <w:pPr>
        <w:rPr>
          <w:rFonts w:ascii="Times New Roman" w:hAnsi="Times New Roman" w:cs="Times New Roman"/>
        </w:rPr>
      </w:pPr>
    </w:p>
    <w:p w:rsidR="00DE392A" w:rsidRPr="00D371D2" w:rsidRDefault="00DE392A" w:rsidP="00DE39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F00A4" w:rsidRPr="00D371D2" w:rsidRDefault="00EF00A4">
      <w:pPr>
        <w:rPr>
          <w:rFonts w:ascii="Times New Roman" w:hAnsi="Times New Roman" w:cs="Times New Roman"/>
        </w:rPr>
      </w:pPr>
    </w:p>
    <w:sectPr w:rsidR="00EF00A4" w:rsidRPr="00D371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92A"/>
    <w:rsid w:val="00C73A81"/>
    <w:rsid w:val="00D371D2"/>
    <w:rsid w:val="00DE392A"/>
    <w:rsid w:val="00EF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154591-A637-4276-99B8-3FE25DFD0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92A"/>
    <w:pPr>
      <w:spacing w:line="256" w:lineRule="auto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apple-converted-space">
    <w:name w:val="apple-converted-space"/>
    <w:basedOn w:val="VarsaylanParagrafYazTipi"/>
    <w:rsid w:val="00DE392A"/>
  </w:style>
  <w:style w:type="table" w:styleId="TabloKlavuzu">
    <w:name w:val="Table Grid"/>
    <w:basedOn w:val="NormalTablo"/>
    <w:uiPriority w:val="39"/>
    <w:rsid w:val="00DE392A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urgu">
    <w:name w:val="Emphasis"/>
    <w:basedOn w:val="VarsaylanParagrafYazTipi"/>
    <w:uiPriority w:val="20"/>
    <w:qFormat/>
    <w:rsid w:val="00DE392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18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04-25T13:13:00Z</dcterms:created>
  <dcterms:modified xsi:type="dcterms:W3CDTF">2024-04-25T13:13:00Z</dcterms:modified>
</cp:coreProperties>
</file>